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4080E" w14:textId="288EC33F" w:rsidR="009C1651" w:rsidRPr="005D323C" w:rsidRDefault="009C1651" w:rsidP="009C1651">
      <w:pPr>
        <w:bidi w:val="0"/>
        <w:spacing w:after="257" w:line="250" w:lineRule="auto"/>
        <w:rPr>
          <w:rStyle w:val="NormalWebChar"/>
          <w:b/>
          <w:bCs/>
        </w:rPr>
      </w:pPr>
      <w:r w:rsidRPr="002B29C7">
        <w:rPr>
          <w:rStyle w:val="NormalWebChar"/>
          <w:b/>
          <w:bCs/>
        </w:rPr>
        <w:t>S2 Table</w:t>
      </w:r>
      <w:r w:rsidRPr="002B29C7">
        <w:rPr>
          <w:rStyle w:val="NormalWebChar"/>
        </w:rPr>
        <w:t xml:space="preserve">: </w:t>
      </w:r>
      <w:r w:rsidRPr="005D323C">
        <w:rPr>
          <w:rStyle w:val="NormalWebChar"/>
          <w:b/>
          <w:bCs/>
        </w:rPr>
        <w:t xml:space="preserve">Questionnaire questions with items </w:t>
      </w:r>
      <w:r w:rsidR="00D45B2C" w:rsidRPr="005D323C">
        <w:rPr>
          <w:rStyle w:val="NormalWebChar"/>
          <w:b/>
          <w:bCs/>
        </w:rPr>
        <w:t>labeled</w:t>
      </w:r>
      <w:r w:rsidRPr="005D323C">
        <w:rPr>
          <w:rStyle w:val="NormalWebChar"/>
          <w:b/>
          <w:bCs/>
        </w:rPr>
        <w:t xml:space="preserve"> to correspond to knowledge, attitude, and practice.</w:t>
      </w:r>
    </w:p>
    <w:tbl>
      <w:tblPr>
        <w:tblW w:w="954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306"/>
        <w:gridCol w:w="2904"/>
        <w:gridCol w:w="90"/>
        <w:gridCol w:w="90"/>
        <w:gridCol w:w="90"/>
        <w:gridCol w:w="180"/>
        <w:gridCol w:w="190"/>
        <w:gridCol w:w="2510"/>
        <w:gridCol w:w="180"/>
      </w:tblGrid>
      <w:tr w:rsidR="009C1651" w:rsidRPr="002B29C7" w14:paraId="4153868B" w14:textId="77777777" w:rsidTr="00E36CCC">
        <w:trPr>
          <w:gridAfter w:val="1"/>
          <w:wAfter w:w="180" w:type="dxa"/>
        </w:trPr>
        <w:tc>
          <w:tcPr>
            <w:tcW w:w="3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CA5CDB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b/>
                <w:bCs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174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FD29E8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swers </w:t>
            </w:r>
          </w:p>
        </w:tc>
        <w:tc>
          <w:tcPr>
            <w:tcW w:w="2880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E189D3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9C1651" w:rsidRPr="002B29C7" w14:paraId="34C2DE35" w14:textId="77777777" w:rsidTr="00E36CCC">
        <w:trPr>
          <w:gridAfter w:val="1"/>
          <w:wAfter w:w="180" w:type="dxa"/>
        </w:trPr>
        <w:tc>
          <w:tcPr>
            <w:tcW w:w="6480" w:type="dxa"/>
            <w:gridSpan w:val="5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C5D543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1: Demographic Data of Participants</w:t>
            </w:r>
          </w:p>
        </w:tc>
        <w:tc>
          <w:tcPr>
            <w:tcW w:w="2880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375AEE1" w14:textId="77777777" w:rsidR="009C1651" w:rsidRPr="006E7061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061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</w:tr>
      <w:tr w:rsidR="009C1651" w:rsidRPr="002B29C7" w14:paraId="7FE3DC1C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3636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-To which age group do you belong?</w:t>
            </w:r>
          </w:p>
        </w:tc>
        <w:tc>
          <w:tcPr>
            <w:tcW w:w="317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2986F0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95EB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AC8C1F7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1681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3EC484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A9D977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98DDED0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05BC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1D6D17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92DB53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4E21DAB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9B79D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3F5EB0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4597E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B3E0031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CFEE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E11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2861CE8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01A97DB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249A332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2- Gender </w:t>
            </w:r>
          </w:p>
        </w:tc>
        <w:tc>
          <w:tcPr>
            <w:tcW w:w="290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AA8AFA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3150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467E074" w14:textId="77777777" w:rsidR="009C1651" w:rsidRPr="006E7061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06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1651" w:rsidRPr="002B29C7" w14:paraId="63271E10" w14:textId="77777777" w:rsidTr="009C1651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740A4F7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593F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1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F0A2481" w14:textId="77777777" w:rsidR="009C1651" w:rsidRPr="006E7061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67CCC36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6EB9244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3- How long have you been practicing Pharmacy as a pharmacist in a community pharmacy?</w:t>
            </w:r>
          </w:p>
        </w:tc>
        <w:tc>
          <w:tcPr>
            <w:tcW w:w="290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FB28BA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&lt;1 year</w:t>
            </w:r>
          </w:p>
        </w:tc>
        <w:tc>
          <w:tcPr>
            <w:tcW w:w="3150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FA4F5F7" w14:textId="77777777" w:rsidR="009C1651" w:rsidRPr="006E7061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06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1651" w:rsidRPr="002B29C7" w14:paraId="5D24A47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CB31865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DBBC04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6CCE2C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C3801C6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1C73217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1D97EA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5-9 year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FDCFF3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4D964BA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BA901A3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BBF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≥10 year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102775A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A4C64B3" w14:textId="77777777" w:rsidTr="009C1651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2FA245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4- In which part of the capital, Amman, is your pharmacy located?</w:t>
            </w:r>
          </w:p>
        </w:tc>
        <w:tc>
          <w:tcPr>
            <w:tcW w:w="29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150DF3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Center </w:t>
            </w:r>
          </w:p>
        </w:tc>
        <w:tc>
          <w:tcPr>
            <w:tcW w:w="3060" w:type="dxa"/>
            <w:gridSpan w:val="5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6912BDB" w14:textId="77777777" w:rsidR="009C1651" w:rsidRPr="006E7061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06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1651" w:rsidRPr="002B29C7" w14:paraId="70D3607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FBFEF54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14D749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137E56C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54F4784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829851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BE3DEA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West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FE2A7E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B9F2367" w14:textId="77777777" w:rsidTr="000A4B4C">
        <w:tc>
          <w:tcPr>
            <w:tcW w:w="330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788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5-Educational Degree</w:t>
            </w:r>
          </w:p>
        </w:tc>
        <w:tc>
          <w:tcPr>
            <w:tcW w:w="3084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B58C51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Bachelor's Degree in Pharmacy</w:t>
            </w:r>
          </w:p>
        </w:tc>
        <w:tc>
          <w:tcPr>
            <w:tcW w:w="3150" w:type="dxa"/>
            <w:gridSpan w:val="5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78EC819" w14:textId="77777777" w:rsidR="009C1651" w:rsidRPr="006E7061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6E706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1651" w:rsidRPr="002B29C7" w14:paraId="506BCC22" w14:textId="77777777" w:rsidTr="00E36CCC"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E25D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81C93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Doctor of Pharmacy (Pharm D) 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12705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704DBB3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3261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C59363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581D17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6A9A48C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4FA69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CD773A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Doctor of Philosophy (PhD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07D6C1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115B24B" w14:textId="77777777" w:rsidTr="00E36CCC">
        <w:trPr>
          <w:gridAfter w:val="1"/>
          <w:wAfter w:w="180" w:type="dxa"/>
        </w:trPr>
        <w:tc>
          <w:tcPr>
            <w:tcW w:w="6850" w:type="dxa"/>
            <w:gridSpan w:val="7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51A6D0C" w14:textId="76BF51D5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2: Disposal </w:t>
            </w:r>
            <w:r w:rsidR="00D041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 of Expired Medicine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1D630A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C1651" w:rsidRPr="002B29C7" w14:paraId="63010395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3865942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6- In your pharmacy, most chronic medications are purchased from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BF0884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gen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45A8423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</w:tr>
      <w:tr w:rsidR="009C1651" w:rsidRPr="002B29C7" w14:paraId="4A3F8109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8F34F89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93EFD8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Subagent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0911E2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3CFA773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1460433" w14:textId="61E1CDB3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7- In your pharmacy, over-the-counter medications (such as mild analgesics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such as paracetamol) are purchased from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61BC86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gen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22E41A3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</w:tr>
      <w:tr w:rsidR="009C1651" w:rsidRPr="002B29C7" w14:paraId="7BB02BB2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057A1F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CED93F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Subagent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15241B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7224B30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3089559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8- In your pharmacy, controlled drugs of categories B (such as codeine) and C (such as diazepam) are purchased from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FA6049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gen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3F0AA9D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</w:tr>
      <w:tr w:rsidR="009C1651" w:rsidRPr="002B29C7" w14:paraId="49A778C6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9AB3F1D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9A10AB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Subagent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225A7E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34988B1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129AF" w14:textId="6733A6B6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9- How to dispose of expired solid medicines (pills, capsules, suppositories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etc.) in your pharmacy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EBA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In the rubbish bin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1B6222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9C1651" w:rsidRPr="002B29C7" w14:paraId="1983D058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A333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13ABE8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Throwing them down the sink 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5AB590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7A79125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6F2C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3A1D57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Flushing them down the toile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286C7B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135B14A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E2A1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C3E0F1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Return to the pharmaceutical distributor.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3D5193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BD5C887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6150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BA5167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75B123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2E22F0F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37ABE02" w14:textId="77D8544D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0- How to dispose of expired liquid medicines (suspension solutions, injection solutions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etc.) in your pharmacy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6D819D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In the rubbish bin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B63E8A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9C1651" w:rsidRPr="002B29C7" w14:paraId="7C368BCA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A340FBE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A4CB5D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Throwing them down the sink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BE85CA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F1B1D8F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39DB586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449BA4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Flushing them down the toilet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B7D405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9C1651" w:rsidRPr="002B29C7" w14:paraId="40B2A2AE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E49AE79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BB7224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Return to the pharmaceutical distributor.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BAB2B8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2614533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017BA9D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95EE4D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87EC53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1A6633D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8640F" w14:textId="513DC963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1- How to dispose of expired semi-solid medicines (creams, ointments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etc.) in your pharmacy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659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In the rubbish bin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162C6EE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9C1651" w:rsidRPr="002B29C7" w14:paraId="479D84A3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E92A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3B2A71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Throwing them down the sink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7C18F2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7406F6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4745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318E4A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Flushing them down the toile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D09AD0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0F04ED4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6D74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B16F89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Return to the pharmaceutical distributor.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B4AD59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F6EAB4E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007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3D7D33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9CD98D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6D9DBA9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3AEB8C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2- How to dispose of expired Class B controlled drugs (such as codeine) in your pharmacy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0F2DA1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In the rubbish bin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FA6A37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9C1651" w:rsidRPr="002B29C7" w14:paraId="45BB30D8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ECC842F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6F7FC3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Throwing them down the sink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2933DE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7D165B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94DAB75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3B76AF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Flushing them down the toilet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E8E654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9F29307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738B590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59A2E1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Return to the pharmaceutical distributor.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6E77EA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99E2119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9FF3C99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FC4973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3EB015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A0B75AC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8770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13- How to dispose of expired Class C controlled drugs 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uch as diazepam) in your pharmacy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CAC05B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the rubbish bin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E63143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Practice </w:t>
            </w:r>
          </w:p>
        </w:tc>
      </w:tr>
      <w:tr w:rsidR="009C1651" w:rsidRPr="002B29C7" w14:paraId="178E0173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0C57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41C630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Throwing them down the sink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0102CA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3DC63D2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5924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C9A950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Flushing them down the toilet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1548E1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90983E1" w14:textId="77777777" w:rsidTr="00D45B2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4A1B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89DA6F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Return to the pharmaceutical distributor.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31BB55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759241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3971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2494A5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0B5BE7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F7D577E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61CB5C8D" w14:textId="449AEA7D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14- How do the drug distributors dispose of </w:t>
            </w:r>
            <w:r w:rsidR="00D0410F">
              <w:rPr>
                <w:rFonts w:ascii="Times New Roman" w:hAnsi="Times New Roman" w:cs="Times New Roman"/>
                <w:sz w:val="24"/>
                <w:szCs w:val="24"/>
              </w:rPr>
              <w:t>expired medicines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after withdrawing them from pharmacies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1AA7C4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Placing medicines in the garbage before disposing of them in a landfill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46E1DE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</w:tr>
      <w:tr w:rsidR="009C1651" w:rsidRPr="002B29C7" w14:paraId="74748484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692684B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9B7F83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Burning medicines in designated plac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41B9155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0E58F08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50CBAF5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46D1E5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By throwing it in the toilet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93211E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9DF0B41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1ACDDA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FC02EE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By throwing them in the sink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AD4341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E08A502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2CBF9FBF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E6021C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I don’t know. I’ve never been told how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8FC9C6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CF37D47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5CAF212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D6D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D1AEC9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44A61D2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6419E296" w14:textId="039047E2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15- Have you ever attended courses or lectures held by health authorities on the </w:t>
            </w:r>
            <w:r w:rsidR="008E160C">
              <w:rPr>
                <w:rFonts w:ascii="Times New Roman" w:hAnsi="Times New Roman" w:cs="Times New Roman"/>
                <w:sz w:val="24"/>
                <w:szCs w:val="24"/>
              </w:rPr>
              <w:t>proper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dispos</w:t>
            </w:r>
            <w:r w:rsidR="008E160C">
              <w:rPr>
                <w:rFonts w:ascii="Times New Roman" w:hAnsi="Times New Roman" w:cs="Times New Roman"/>
                <w:sz w:val="24"/>
                <w:szCs w:val="24"/>
              </w:rPr>
              <w:t>al methods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of expired medicines?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0166D8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773E5F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</w:tr>
      <w:tr w:rsidR="009C1651" w:rsidRPr="002B29C7" w14:paraId="7BED9CD8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497590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540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187A5B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BB371EF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65A7075F" w14:textId="187C4995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6- Do you think there is an absolute necessity for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unity pharmacists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to attend courses and lectur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the competent health 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uthorities hold on the </w:t>
            </w:r>
            <w:r w:rsidR="008E160C">
              <w:rPr>
                <w:rFonts w:ascii="Times New Roman" w:hAnsi="Times New Roman" w:cs="Times New Roman"/>
                <w:sz w:val="24"/>
                <w:szCs w:val="24"/>
              </w:rPr>
              <w:t>proper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dispos</w:t>
            </w:r>
            <w:r w:rsidR="008E160C">
              <w:rPr>
                <w:rFonts w:ascii="Times New Roman" w:hAnsi="Times New Roman" w:cs="Times New Roman"/>
                <w:sz w:val="24"/>
                <w:szCs w:val="24"/>
              </w:rPr>
              <w:t>al methods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of expired medicines?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3D2BFE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719969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</w:tr>
      <w:tr w:rsidR="009C1651" w:rsidRPr="002B29C7" w14:paraId="335508E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E268515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7DB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E000F3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2DC042A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6044324E" w14:textId="56813BB8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17- Have you ever studied how to dispose of expired medicines during 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years of studying pharmacy?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34ABBB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51146F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</w:tr>
      <w:tr w:rsidR="009C1651" w:rsidRPr="002B29C7" w14:paraId="6714003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1D988CF6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0647AB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29C4343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5842CEB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055A1FB9" w14:textId="55685CBC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18- Are you aware of the dangers of </w:t>
            </w:r>
            <w:r w:rsidR="00280FB4">
              <w:rPr>
                <w:rFonts w:ascii="Times New Roman" w:hAnsi="Times New Roman" w:cs="Times New Roman"/>
                <w:sz w:val="24"/>
                <w:szCs w:val="24"/>
              </w:rPr>
              <w:t xml:space="preserve">improper 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dispos</w:t>
            </w:r>
            <w:r w:rsidR="00280FB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280FB4">
              <w:rPr>
                <w:rFonts w:ascii="Times New Roman" w:hAnsi="Times New Roman" w:cs="Times New Roman"/>
                <w:sz w:val="24"/>
                <w:szCs w:val="24"/>
              </w:rPr>
              <w:t xml:space="preserve">expired 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medicines 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the environment?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D7F9D7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3C91DA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</w:tr>
      <w:tr w:rsidR="009C1651" w:rsidRPr="002B29C7" w14:paraId="07E2D22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1ABC209F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E3C20C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23C2EBF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7DF89A85" w14:textId="77777777" w:rsidTr="00E36CCC">
        <w:trPr>
          <w:gridAfter w:val="1"/>
          <w:wAfter w:w="180" w:type="dxa"/>
        </w:trPr>
        <w:tc>
          <w:tcPr>
            <w:tcW w:w="6850" w:type="dxa"/>
            <w:gridSpan w:val="7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3A5B65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3: Future handling of expired medicine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75188C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C1651" w:rsidRPr="002B29C7" w14:paraId="5D986E77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454CDFE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19-Did you know there are any special centers for disposing of medicines in Jordan?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137211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2AFD970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</w:tr>
      <w:tr w:rsidR="009C1651" w:rsidRPr="002B29C7" w14:paraId="749EFC15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BD2B38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D3E3C4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79A46E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68C5E23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1239AEB0" w14:textId="5955C36A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20- Do you think Jordan needs a specialized center to dispose of </w:t>
            </w:r>
            <w:r w:rsidR="00D0410F">
              <w:rPr>
                <w:rFonts w:ascii="Times New Roman" w:hAnsi="Times New Roman" w:cs="Times New Roman"/>
                <w:sz w:val="24"/>
                <w:szCs w:val="24"/>
              </w:rPr>
              <w:t xml:space="preserve">expired 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medicines?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9EF4F8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CCBEE9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</w:tr>
      <w:tr w:rsidR="009C1651" w:rsidRPr="002B29C7" w14:paraId="5BDB3077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2042B5F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500C05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8E09C5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8EA4BBF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2DF242B" w14:textId="553E290C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21- 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funding of this center must be through: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57B3E6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Health authoritie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24165C9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</w:tr>
      <w:tr w:rsidR="009C1651" w:rsidRPr="002B29C7" w14:paraId="3EE07CEF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F6897C9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A93B2B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F3CE9C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FDDB476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525C546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F03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Pharmaceutical companie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12C5230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557575B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760E270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ADBDF2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Community pharmacie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00C5CF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A0BE8C9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62BF1FE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—Are community pharmacies willing to pay for the drug waste disposal service provided by this center?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938366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C8B60C2" w14:textId="7D19CDE2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</w:tr>
      <w:tr w:rsidR="009C1651" w:rsidRPr="002B29C7" w14:paraId="148A640C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5EE5FF4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4E3F3E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8118E3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DB99DD5" w14:textId="77777777" w:rsidTr="00E36CCC">
        <w:trPr>
          <w:gridAfter w:val="1"/>
          <w:wAfter w:w="180" w:type="dxa"/>
        </w:trPr>
        <w:tc>
          <w:tcPr>
            <w:tcW w:w="685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E87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4: How to reduce the number of EMs in community pharmaci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1DE06D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C1651" w:rsidRPr="002B29C7" w14:paraId="643AFF0D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14E8B68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23- Actions for managing (reducing) quantities of expired medicines: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EAFCBE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Stock limitation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92D91B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Practice </w:t>
            </w:r>
          </w:p>
        </w:tc>
      </w:tr>
      <w:tr w:rsidR="009C1651" w:rsidRPr="002B29C7" w14:paraId="7281ABEB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6578823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70E8E9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Cooperation with other pharmacies to exchange almost expired medicin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4802112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CE89CC3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3AD444A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921B6B4" w14:textId="16E35E51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Recall of medicines by distributors and resupply of pharmacies in dire need of 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almost-expired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medicine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D6AFFE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88276C4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52D295EB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3CE313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4843B4F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865C4C0" w14:textId="77777777" w:rsidTr="00E36CCC">
        <w:trPr>
          <w:gridAfter w:val="1"/>
          <w:wAfter w:w="180" w:type="dxa"/>
        </w:trPr>
        <w:tc>
          <w:tcPr>
            <w:tcW w:w="33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01333E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24- Please tick the most common EMs in your community pharmacy in the last 24 months </w:t>
            </w: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BBA80E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Skincare and hair product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EF037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316C8AF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339DAA2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4D5E" w14:textId="6092D21F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Supplements: vitamins, minerals</w:t>
            </w:r>
            <w:r w:rsidR="005D32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 and probiotic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DF60B27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A2E87E1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C1DC29A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CBF96C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algesics and antipyretic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D07AAC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217C41F1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61F8D97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387C54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AA906F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59A98EE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6FA6DBA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05054B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Oral care product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4CF73C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AB0A94A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6E995F1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A29E9D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tidiabetic drug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4FD764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85E8A2B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65B47A4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6D8043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sthma medication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825ACA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73802668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DE7703C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2C974C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Fertility medications (contraceptives and hormones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1590EA7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32F7903E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64E46B1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3FA9EC9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asal decongestant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0AA5E7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448084C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E656227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27364E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tihypertensive agent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4FF20F76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80BF675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A730AB3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A6E4C9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Antacids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47E303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594974A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DFACFDB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A04C6DE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Baby care product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544E295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689EFB5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07CE3ED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240C01C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tihistamine drug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916B0D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95228BF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4BDCBEC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044D60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tihyperlipidemic agent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BD4AF33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CA040B3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FF1FAEF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1346A9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Eye drop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2EA969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0D066FA0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ADEFA0E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72BBB9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tispasmodic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3C739F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1190016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AF512E2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6E24610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Antiepileptic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A6A51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D299147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7250877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2C260B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Thyroid disorder medication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6065CF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7E283905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EB71BF2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1B7F3D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Cardiology medication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9138D7F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5E64AFA8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82066A1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E0E2B65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Wound healing product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40A393A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78960BC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7B3A422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1AC9FF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Weight loss medication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681AAFB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4D57785E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C50E863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DA8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Motion sickness medication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1A9E7E14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1BEE1EF9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FB18358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8088E9A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Laxatives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B53764D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:rsidRPr="002B29C7" w14:paraId="622B86ED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926F660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6C67208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 xml:space="preserve">Nicotine replacement products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6115661" w14:textId="77777777" w:rsidR="009C1651" w:rsidRPr="002B29C7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651" w14:paraId="56FC403F" w14:textId="77777777" w:rsidTr="00E36CCC">
        <w:trPr>
          <w:gridAfter w:val="1"/>
          <w:wAfter w:w="180" w:type="dxa"/>
        </w:trPr>
        <w:tc>
          <w:tcPr>
            <w:tcW w:w="3306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AE41B13" w14:textId="77777777" w:rsidR="009C1651" w:rsidRPr="002B29C7" w:rsidRDefault="009C1651" w:rsidP="00E36CC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BEF6DBC" w14:textId="77777777" w:rsidR="009C1651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  <w:r w:rsidRPr="002B29C7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B51AA3B" w14:textId="77777777" w:rsidR="009C1651" w:rsidRDefault="009C1651" w:rsidP="00E36CCC">
            <w:pPr>
              <w:bidi w:val="0"/>
              <w:spacing w:after="257" w:line="249" w:lineRule="auto"/>
              <w:ind w:right="118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D578AE" w14:textId="038D8E36" w:rsidR="00B94B35" w:rsidRPr="00B94B35" w:rsidRDefault="00B94B35" w:rsidP="00B5704C"/>
    <w:sectPr w:rsidR="00B94B35" w:rsidRPr="00B94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C23AF"/>
    <w:multiLevelType w:val="hybridMultilevel"/>
    <w:tmpl w:val="3D00BD34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81D4F"/>
    <w:multiLevelType w:val="hybridMultilevel"/>
    <w:tmpl w:val="531A782A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E3B1E"/>
    <w:multiLevelType w:val="hybridMultilevel"/>
    <w:tmpl w:val="4F807A44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43CF6"/>
    <w:multiLevelType w:val="hybridMultilevel"/>
    <w:tmpl w:val="BBDA3CA2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464A4"/>
    <w:multiLevelType w:val="hybridMultilevel"/>
    <w:tmpl w:val="51FA4BC6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7329AD"/>
    <w:multiLevelType w:val="hybridMultilevel"/>
    <w:tmpl w:val="2FFC4334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C07719"/>
    <w:multiLevelType w:val="hybridMultilevel"/>
    <w:tmpl w:val="754C52BC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0B1649"/>
    <w:multiLevelType w:val="hybridMultilevel"/>
    <w:tmpl w:val="2DEAF548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318653">
    <w:abstractNumId w:val="2"/>
  </w:num>
  <w:num w:numId="2" w16cid:durableId="1127747152">
    <w:abstractNumId w:val="5"/>
  </w:num>
  <w:num w:numId="3" w16cid:durableId="1858620642">
    <w:abstractNumId w:val="0"/>
  </w:num>
  <w:num w:numId="4" w16cid:durableId="642274223">
    <w:abstractNumId w:val="1"/>
  </w:num>
  <w:num w:numId="5" w16cid:durableId="606815887">
    <w:abstractNumId w:val="4"/>
  </w:num>
  <w:num w:numId="6" w16cid:durableId="914364675">
    <w:abstractNumId w:val="3"/>
  </w:num>
  <w:num w:numId="7" w16cid:durableId="552234670">
    <w:abstractNumId w:val="7"/>
  </w:num>
  <w:num w:numId="8" w16cid:durableId="17545456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0dexp950wtcepvacv505wwtszprrzszsv&quot;&gt;My EndNote Library-Converted Copy&lt;record-ids&gt;&lt;item&gt;1631&lt;/item&gt;&lt;/record-ids&gt;&lt;/item&gt;&lt;/Libraries&gt;"/>
  </w:docVars>
  <w:rsids>
    <w:rsidRoot w:val="004A4C7C"/>
    <w:rsid w:val="0000395E"/>
    <w:rsid w:val="00006DEC"/>
    <w:rsid w:val="00037EF8"/>
    <w:rsid w:val="000A4B4C"/>
    <w:rsid w:val="000C5EAF"/>
    <w:rsid w:val="000E22AD"/>
    <w:rsid w:val="000E7BAB"/>
    <w:rsid w:val="001E02B7"/>
    <w:rsid w:val="002155A6"/>
    <w:rsid w:val="0025691F"/>
    <w:rsid w:val="00262BD4"/>
    <w:rsid w:val="00280FB4"/>
    <w:rsid w:val="002D4F1E"/>
    <w:rsid w:val="002F0663"/>
    <w:rsid w:val="003276E4"/>
    <w:rsid w:val="003B6552"/>
    <w:rsid w:val="003E3373"/>
    <w:rsid w:val="00492512"/>
    <w:rsid w:val="004A4C7C"/>
    <w:rsid w:val="004B280A"/>
    <w:rsid w:val="00550DA2"/>
    <w:rsid w:val="005C285E"/>
    <w:rsid w:val="005D323C"/>
    <w:rsid w:val="006A5A42"/>
    <w:rsid w:val="006E7061"/>
    <w:rsid w:val="0077493A"/>
    <w:rsid w:val="007A48F4"/>
    <w:rsid w:val="007F2EC1"/>
    <w:rsid w:val="008C49B1"/>
    <w:rsid w:val="008E160C"/>
    <w:rsid w:val="009110CE"/>
    <w:rsid w:val="00937249"/>
    <w:rsid w:val="00982F0B"/>
    <w:rsid w:val="009A2CB2"/>
    <w:rsid w:val="009A340F"/>
    <w:rsid w:val="009C1651"/>
    <w:rsid w:val="00A40CBC"/>
    <w:rsid w:val="00AC5C4C"/>
    <w:rsid w:val="00B15A74"/>
    <w:rsid w:val="00B44C65"/>
    <w:rsid w:val="00B5704C"/>
    <w:rsid w:val="00B77F38"/>
    <w:rsid w:val="00B94B35"/>
    <w:rsid w:val="00BB7B9A"/>
    <w:rsid w:val="00BD6A67"/>
    <w:rsid w:val="00D0410F"/>
    <w:rsid w:val="00D13D48"/>
    <w:rsid w:val="00D41C7B"/>
    <w:rsid w:val="00D45B2C"/>
    <w:rsid w:val="00D73015"/>
    <w:rsid w:val="00E66736"/>
    <w:rsid w:val="00E97158"/>
    <w:rsid w:val="00F02CEE"/>
    <w:rsid w:val="00F0584B"/>
    <w:rsid w:val="00F106FB"/>
    <w:rsid w:val="00F32BF9"/>
    <w:rsid w:val="00F945F4"/>
    <w:rsid w:val="00FA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1EB32"/>
  <w15:chartTrackingRefBased/>
  <w15:docId w15:val="{00036A02-55A6-447C-A451-5205D5B1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A42"/>
    <w:pPr>
      <w:bidi/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A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5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A42"/>
    <w:rPr>
      <w:rFonts w:ascii="Calibri" w:eastAsia="Times New Roma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42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5A4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A4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A4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A42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A5A42"/>
    <w:rPr>
      <w:color w:val="0563C1" w:themeColor="hyperlink"/>
      <w:u w:val="single"/>
    </w:rPr>
  </w:style>
  <w:style w:type="character" w:customStyle="1" w:styleId="NormalWebChar">
    <w:name w:val="Normal (Web) Char"/>
    <w:link w:val="NormalWeb"/>
    <w:uiPriority w:val="99"/>
    <w:locked/>
    <w:rsid w:val="00B94B35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B94B35"/>
    <w:pPr>
      <w:bidi w:val="0"/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91F"/>
    <w:rPr>
      <w:rFonts w:ascii="Calibri" w:eastAsia="Times New Roman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91F"/>
    <w:pPr>
      <w:spacing w:after="0" w:line="240" w:lineRule="auto"/>
    </w:pPr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E81E6-B59D-4F13-B8D3-A4BF174FA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hamed</dc:creator>
  <cp:keywords/>
  <dc:description/>
  <cp:lastModifiedBy>user</cp:lastModifiedBy>
  <cp:revision>5</cp:revision>
  <dcterms:created xsi:type="dcterms:W3CDTF">2026-05-02T20:02:00Z</dcterms:created>
  <dcterms:modified xsi:type="dcterms:W3CDTF">2026-05-02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45e66-2b72-467b-9564-37c2e8b6ef77</vt:lpwstr>
  </property>
</Properties>
</file>